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8E733" w14:textId="11575E13" w:rsidR="006B70FC" w:rsidRPr="00665E56" w:rsidRDefault="006B70FC" w:rsidP="006B70FC">
      <w:pPr>
        <w:spacing w:line="480" w:lineRule="auto"/>
        <w:jc w:val="both"/>
        <w:rPr>
          <w:b/>
          <w:bCs/>
          <w:color w:val="FF0000"/>
          <w:u w:val="single"/>
        </w:rPr>
      </w:pPr>
      <w:r w:rsidRPr="006B70FC">
        <w:rPr>
          <w:b/>
          <w:iCs/>
          <w:u w:val="single"/>
        </w:rPr>
        <w:t>SUPPLEMENT</w:t>
      </w:r>
      <w:r w:rsidRPr="006B70FC">
        <w:rPr>
          <w:b/>
          <w:bCs/>
          <w:u w:val="single"/>
        </w:rPr>
        <w:t>AL MATERIALS</w:t>
      </w:r>
    </w:p>
    <w:p w14:paraId="5ECDD9E3" w14:textId="28319337" w:rsidR="00C36316" w:rsidRDefault="00CD3AB5" w:rsidP="00C36316">
      <w:pPr>
        <w:spacing w:line="480" w:lineRule="auto"/>
        <w:jc w:val="center"/>
        <w:rPr>
          <w:b/>
        </w:rPr>
      </w:pPr>
      <w:bookmarkStart w:id="0" w:name="_GoBack"/>
      <w:r>
        <w:rPr>
          <w:b/>
          <w:noProof/>
        </w:rPr>
        <w:drawing>
          <wp:inline distT="0" distB="0" distL="0" distR="0" wp14:anchorId="10E97695" wp14:editId="0A1C4F67">
            <wp:extent cx="8229600" cy="4653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4-12-08 at 20.53.5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CCFF5D4" w14:textId="0D3486D5" w:rsidR="00A55437" w:rsidRDefault="00597ECF" w:rsidP="00C36316">
      <w:pPr>
        <w:spacing w:line="480" w:lineRule="auto"/>
        <w:jc w:val="center"/>
        <w:rPr>
          <w:b/>
        </w:rPr>
      </w:pPr>
      <w:r>
        <w:rPr>
          <w:b/>
        </w:rPr>
        <w:t xml:space="preserve">Supplement </w:t>
      </w:r>
      <w:r w:rsidR="009903F0">
        <w:rPr>
          <w:b/>
        </w:rPr>
        <w:t>F</w:t>
      </w:r>
      <w:r>
        <w:rPr>
          <w:b/>
        </w:rPr>
        <w:t xml:space="preserve">igure 1. </w:t>
      </w:r>
      <w:r w:rsidR="00994E7F">
        <w:rPr>
          <w:b/>
        </w:rPr>
        <w:t>Study procedure</w:t>
      </w:r>
    </w:p>
    <w:p w14:paraId="5ED6C715" w14:textId="77777777" w:rsidR="00A43D56" w:rsidRDefault="00A43D56" w:rsidP="00A43D56">
      <w:pPr>
        <w:spacing w:line="480" w:lineRule="auto"/>
        <w:rPr>
          <w:b/>
        </w:rPr>
        <w:sectPr w:rsidR="00A43D56" w:rsidSect="008544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AF7910" w14:textId="77777777" w:rsidR="00A43D56" w:rsidRPr="006B6773" w:rsidRDefault="00A43D56" w:rsidP="00A43D56">
      <w:pPr>
        <w:spacing w:line="276" w:lineRule="auto"/>
        <w:rPr>
          <w:b/>
          <w:iCs/>
        </w:rPr>
      </w:pPr>
      <w:bookmarkStart w:id="1" w:name="OLE_LINK1"/>
      <w:bookmarkStart w:id="2" w:name="OLE_LINK2"/>
      <w:r w:rsidRPr="006B6773">
        <w:rPr>
          <w:b/>
          <w:iCs/>
        </w:rPr>
        <w:lastRenderedPageBreak/>
        <w:t xml:space="preserve">Supplement </w:t>
      </w:r>
      <w:r>
        <w:rPr>
          <w:b/>
          <w:iCs/>
        </w:rPr>
        <w:t>T</w:t>
      </w:r>
      <w:r w:rsidRPr="006B6773">
        <w:rPr>
          <w:b/>
          <w:iCs/>
        </w:rPr>
        <w:t>able 1. Comparison of participants who completed follow-up and who were lost of follow-up</w:t>
      </w:r>
      <w:r>
        <w:rPr>
          <w:b/>
          <w:iCs/>
        </w:rPr>
        <w:t xml:space="preserve"> </w:t>
      </w:r>
    </w:p>
    <w:tbl>
      <w:tblPr>
        <w:tblStyle w:val="TableGrid"/>
        <w:tblW w:w="10493" w:type="dxa"/>
        <w:tblInd w:w="-5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2347"/>
        <w:gridCol w:w="2836"/>
      </w:tblGrid>
      <w:tr w:rsidR="00A43D56" w14:paraId="1FB06CB1" w14:textId="77777777" w:rsidTr="00A43D56">
        <w:trPr>
          <w:trHeight w:val="581"/>
        </w:trPr>
        <w:tc>
          <w:tcPr>
            <w:tcW w:w="53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C4455C" w14:textId="77777777" w:rsidR="00A43D56" w:rsidRDefault="00A43D56" w:rsidP="00363A63">
            <w:pPr>
              <w:spacing w:line="276" w:lineRule="auto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5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5BF81" w14:textId="77777777" w:rsidR="00A43D56" w:rsidRDefault="00A43D56" w:rsidP="00363A6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articipants, No. (%)</w:t>
            </w:r>
          </w:p>
        </w:tc>
      </w:tr>
      <w:tr w:rsidR="00A43D56" w14:paraId="5CA5F2AB" w14:textId="77777777" w:rsidTr="00A43D56">
        <w:trPr>
          <w:trHeight w:val="581"/>
        </w:trPr>
        <w:tc>
          <w:tcPr>
            <w:tcW w:w="5310" w:type="dxa"/>
            <w:vMerge/>
            <w:tcBorders>
              <w:top w:val="nil"/>
              <w:bottom w:val="single" w:sz="4" w:space="0" w:color="auto"/>
            </w:tcBorders>
          </w:tcPr>
          <w:p w14:paraId="4E4677F3" w14:textId="77777777" w:rsidR="00A43D56" w:rsidRDefault="00A43D56" w:rsidP="00363A63">
            <w:pPr>
              <w:spacing w:line="276" w:lineRule="auto"/>
              <w:rPr>
                <w:b/>
              </w:rPr>
            </w:pP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00748138" w14:textId="77777777" w:rsidR="00A43D56" w:rsidRDefault="00A43D56" w:rsidP="00363A6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articipants who completed follow-up</w:t>
            </w:r>
          </w:p>
          <w:p w14:paraId="108DEFF4" w14:textId="77777777" w:rsidR="00A43D56" w:rsidRDefault="00A43D56" w:rsidP="00363A6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n = 2,444)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03B165F" w14:textId="77777777" w:rsidR="00A43D56" w:rsidRDefault="00A43D56" w:rsidP="00363A6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articipants who were lost to follow-up</w:t>
            </w:r>
          </w:p>
          <w:p w14:paraId="65D5F85D" w14:textId="77777777" w:rsidR="00A43D56" w:rsidRDefault="00A43D56" w:rsidP="00363A6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n = 56)</w:t>
            </w:r>
          </w:p>
        </w:tc>
      </w:tr>
      <w:tr w:rsidR="00A43D56" w14:paraId="2B1E6EE0" w14:textId="77777777" w:rsidTr="00A43D56">
        <w:trPr>
          <w:trHeight w:val="290"/>
        </w:trPr>
        <w:tc>
          <w:tcPr>
            <w:tcW w:w="5310" w:type="dxa"/>
            <w:tcBorders>
              <w:top w:val="single" w:sz="4" w:space="0" w:color="auto"/>
              <w:bottom w:val="nil"/>
            </w:tcBorders>
          </w:tcPr>
          <w:p w14:paraId="655B7B69" w14:textId="77777777" w:rsidR="00A43D56" w:rsidRPr="00A72604" w:rsidRDefault="00A43D56" w:rsidP="00363A63">
            <w:pPr>
              <w:spacing w:line="276" w:lineRule="auto"/>
            </w:pPr>
            <w:r w:rsidRPr="00A72604">
              <w:t>Gestational age</w:t>
            </w:r>
            <w:r>
              <w:t>, median (IQR)</w:t>
            </w:r>
            <w:r w:rsidRPr="00A72604">
              <w:t>, weeks</w:t>
            </w:r>
          </w:p>
        </w:tc>
        <w:tc>
          <w:tcPr>
            <w:tcW w:w="2347" w:type="dxa"/>
            <w:tcBorders>
              <w:top w:val="single" w:sz="4" w:space="0" w:color="auto"/>
              <w:bottom w:val="nil"/>
            </w:tcBorders>
          </w:tcPr>
          <w:p w14:paraId="019A5D90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39.3 (1.43)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1A041ECD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39.9 (1.29)</w:t>
            </w:r>
          </w:p>
        </w:tc>
      </w:tr>
      <w:tr w:rsidR="00A43D56" w14:paraId="3FB63E94" w14:textId="77777777" w:rsidTr="00A43D56">
        <w:trPr>
          <w:trHeight w:val="290"/>
        </w:trPr>
        <w:tc>
          <w:tcPr>
            <w:tcW w:w="5310" w:type="dxa"/>
            <w:tcBorders>
              <w:top w:val="nil"/>
            </w:tcBorders>
          </w:tcPr>
          <w:p w14:paraId="49904288" w14:textId="77777777" w:rsidR="00A43D56" w:rsidRPr="00A72604" w:rsidRDefault="00A43D56" w:rsidP="00363A63">
            <w:pPr>
              <w:spacing w:line="276" w:lineRule="auto"/>
            </w:pPr>
            <w:r w:rsidRPr="00A72604">
              <w:t xml:space="preserve">Birth weight, </w:t>
            </w:r>
            <w:r>
              <w:t xml:space="preserve">mean (SD), </w:t>
            </w:r>
            <w:r w:rsidRPr="00A72604">
              <w:t>g</w:t>
            </w:r>
          </w:p>
        </w:tc>
        <w:tc>
          <w:tcPr>
            <w:tcW w:w="2347" w:type="dxa"/>
          </w:tcPr>
          <w:p w14:paraId="3E55319D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3,175 (393)</w:t>
            </w:r>
          </w:p>
        </w:tc>
        <w:tc>
          <w:tcPr>
            <w:tcW w:w="2836" w:type="dxa"/>
          </w:tcPr>
          <w:p w14:paraId="655D19DE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3,220 (358)</w:t>
            </w:r>
          </w:p>
        </w:tc>
      </w:tr>
      <w:tr w:rsidR="00A43D56" w14:paraId="2DE8255D" w14:textId="77777777" w:rsidTr="00363A63">
        <w:trPr>
          <w:trHeight w:val="290"/>
        </w:trPr>
        <w:tc>
          <w:tcPr>
            <w:tcW w:w="5310" w:type="dxa"/>
          </w:tcPr>
          <w:p w14:paraId="4D8B80F1" w14:textId="77777777" w:rsidR="00A43D56" w:rsidRPr="00A72604" w:rsidRDefault="00A43D56" w:rsidP="00363A63">
            <w:pPr>
              <w:spacing w:line="276" w:lineRule="auto"/>
            </w:pPr>
            <w:r w:rsidRPr="00A72604">
              <w:t>Female sex</w:t>
            </w:r>
            <w:r>
              <w:t>, No. (%)</w:t>
            </w:r>
          </w:p>
        </w:tc>
        <w:tc>
          <w:tcPr>
            <w:tcW w:w="2347" w:type="dxa"/>
          </w:tcPr>
          <w:p w14:paraId="7BDE7AD5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1,181 (49.2)</w:t>
            </w:r>
          </w:p>
        </w:tc>
        <w:tc>
          <w:tcPr>
            <w:tcW w:w="2836" w:type="dxa"/>
          </w:tcPr>
          <w:p w14:paraId="211B430E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29 (51.8)</w:t>
            </w:r>
          </w:p>
        </w:tc>
      </w:tr>
      <w:tr w:rsidR="00A43D56" w14:paraId="5A3C781D" w14:textId="77777777" w:rsidTr="00363A63">
        <w:trPr>
          <w:trHeight w:val="290"/>
        </w:trPr>
        <w:tc>
          <w:tcPr>
            <w:tcW w:w="5310" w:type="dxa"/>
          </w:tcPr>
          <w:p w14:paraId="3DEE19E2" w14:textId="77777777" w:rsidR="00A43D56" w:rsidRPr="00A72604" w:rsidRDefault="00A43D56" w:rsidP="00363A63">
            <w:pPr>
              <w:spacing w:line="276" w:lineRule="auto"/>
            </w:pPr>
            <w:r>
              <w:t>Mode of delivery, No. (%)</w:t>
            </w:r>
          </w:p>
        </w:tc>
        <w:tc>
          <w:tcPr>
            <w:tcW w:w="2347" w:type="dxa"/>
          </w:tcPr>
          <w:p w14:paraId="7263B64F" w14:textId="77777777" w:rsidR="00A43D56" w:rsidRDefault="00A43D56" w:rsidP="00363A63">
            <w:pPr>
              <w:spacing w:line="276" w:lineRule="auto"/>
              <w:jc w:val="center"/>
            </w:pPr>
          </w:p>
        </w:tc>
        <w:tc>
          <w:tcPr>
            <w:tcW w:w="2836" w:type="dxa"/>
          </w:tcPr>
          <w:p w14:paraId="7655F247" w14:textId="77777777" w:rsidR="00A43D56" w:rsidRDefault="00A43D56" w:rsidP="00363A63">
            <w:pPr>
              <w:spacing w:line="276" w:lineRule="auto"/>
              <w:jc w:val="center"/>
            </w:pPr>
          </w:p>
        </w:tc>
      </w:tr>
      <w:tr w:rsidR="00A43D56" w14:paraId="441C7D56" w14:textId="77777777" w:rsidTr="00363A63">
        <w:trPr>
          <w:trHeight w:val="290"/>
        </w:trPr>
        <w:tc>
          <w:tcPr>
            <w:tcW w:w="5310" w:type="dxa"/>
          </w:tcPr>
          <w:p w14:paraId="5CD8E725" w14:textId="77777777" w:rsidR="00A43D56" w:rsidRPr="00A72604" w:rsidRDefault="00A43D56" w:rsidP="00363A63">
            <w:pPr>
              <w:spacing w:line="276" w:lineRule="auto"/>
            </w:pPr>
            <w:r>
              <w:t xml:space="preserve">    Vaginal delivery</w:t>
            </w:r>
          </w:p>
        </w:tc>
        <w:tc>
          <w:tcPr>
            <w:tcW w:w="2347" w:type="dxa"/>
          </w:tcPr>
          <w:p w14:paraId="082864E4" w14:textId="77777777" w:rsidR="00A43D56" w:rsidRDefault="00A43D56" w:rsidP="00363A63">
            <w:pPr>
              <w:spacing w:line="276" w:lineRule="auto"/>
              <w:jc w:val="center"/>
            </w:pPr>
            <w:r>
              <w:t>1,317 (54.9)</w:t>
            </w:r>
          </w:p>
        </w:tc>
        <w:tc>
          <w:tcPr>
            <w:tcW w:w="2836" w:type="dxa"/>
          </w:tcPr>
          <w:p w14:paraId="10B32844" w14:textId="77777777" w:rsidR="00A43D56" w:rsidRDefault="00A43D56" w:rsidP="00363A63">
            <w:pPr>
              <w:spacing w:line="276" w:lineRule="auto"/>
              <w:jc w:val="center"/>
            </w:pPr>
            <w:r>
              <w:t>35 (62.5)</w:t>
            </w:r>
          </w:p>
        </w:tc>
      </w:tr>
      <w:tr w:rsidR="00A43D56" w14:paraId="05AFC9C2" w14:textId="77777777" w:rsidTr="00363A63">
        <w:trPr>
          <w:trHeight w:val="290"/>
        </w:trPr>
        <w:tc>
          <w:tcPr>
            <w:tcW w:w="5310" w:type="dxa"/>
          </w:tcPr>
          <w:p w14:paraId="140134C5" w14:textId="77777777" w:rsidR="00A43D56" w:rsidRPr="00A72604" w:rsidRDefault="00A43D56" w:rsidP="00363A63">
            <w:pPr>
              <w:spacing w:line="276" w:lineRule="auto"/>
            </w:pPr>
            <w:r>
              <w:t xml:space="preserve">    Cesarean delivery </w:t>
            </w:r>
          </w:p>
        </w:tc>
        <w:tc>
          <w:tcPr>
            <w:tcW w:w="2347" w:type="dxa"/>
          </w:tcPr>
          <w:p w14:paraId="0D522BF5" w14:textId="77777777" w:rsidR="00A43D56" w:rsidRDefault="00A43D56" w:rsidP="00363A63">
            <w:pPr>
              <w:spacing w:line="276" w:lineRule="auto"/>
              <w:jc w:val="center"/>
            </w:pPr>
            <w:r>
              <w:t>915 (38.1)</w:t>
            </w:r>
          </w:p>
        </w:tc>
        <w:tc>
          <w:tcPr>
            <w:tcW w:w="2836" w:type="dxa"/>
          </w:tcPr>
          <w:p w14:paraId="246D06EF" w14:textId="77777777" w:rsidR="00A43D56" w:rsidRDefault="00A43D56" w:rsidP="00363A63">
            <w:pPr>
              <w:spacing w:line="276" w:lineRule="auto"/>
              <w:jc w:val="center"/>
            </w:pPr>
            <w:r>
              <w:t>16 (28.6)</w:t>
            </w:r>
          </w:p>
        </w:tc>
      </w:tr>
      <w:tr w:rsidR="00A43D56" w14:paraId="38492D0F" w14:textId="77777777" w:rsidTr="00363A63">
        <w:trPr>
          <w:trHeight w:val="290"/>
        </w:trPr>
        <w:tc>
          <w:tcPr>
            <w:tcW w:w="5310" w:type="dxa"/>
          </w:tcPr>
          <w:p w14:paraId="43DBBD2A" w14:textId="77777777" w:rsidR="00A43D56" w:rsidRPr="00A72604" w:rsidRDefault="00A43D56" w:rsidP="00363A63">
            <w:pPr>
              <w:spacing w:line="276" w:lineRule="auto"/>
            </w:pPr>
            <w:r>
              <w:t xml:space="preserve">    F</w:t>
            </w:r>
            <w:r w:rsidRPr="00090E89">
              <w:t>orceps</w:t>
            </w:r>
            <w:r>
              <w:t xml:space="preserve"> delivery</w:t>
            </w:r>
          </w:p>
        </w:tc>
        <w:tc>
          <w:tcPr>
            <w:tcW w:w="2347" w:type="dxa"/>
          </w:tcPr>
          <w:p w14:paraId="5FF4DC1B" w14:textId="77777777" w:rsidR="00A43D56" w:rsidRDefault="00A43D56" w:rsidP="00363A63">
            <w:pPr>
              <w:spacing w:line="276" w:lineRule="auto"/>
              <w:jc w:val="center"/>
            </w:pPr>
            <w:r>
              <w:t>169 (7.0)</w:t>
            </w:r>
          </w:p>
        </w:tc>
        <w:tc>
          <w:tcPr>
            <w:tcW w:w="2836" w:type="dxa"/>
          </w:tcPr>
          <w:p w14:paraId="4FACEE92" w14:textId="77777777" w:rsidR="00A43D56" w:rsidRDefault="00A43D56" w:rsidP="00363A63">
            <w:pPr>
              <w:spacing w:line="276" w:lineRule="auto"/>
              <w:jc w:val="center"/>
            </w:pPr>
            <w:r>
              <w:t>5 (8.9)</w:t>
            </w:r>
          </w:p>
        </w:tc>
      </w:tr>
      <w:tr w:rsidR="00A43D56" w14:paraId="5954D5A5" w14:textId="77777777" w:rsidTr="00363A63">
        <w:trPr>
          <w:trHeight w:val="308"/>
        </w:trPr>
        <w:tc>
          <w:tcPr>
            <w:tcW w:w="5310" w:type="dxa"/>
          </w:tcPr>
          <w:p w14:paraId="6A526001" w14:textId="77777777" w:rsidR="00A43D56" w:rsidRPr="00A72604" w:rsidRDefault="00A43D56" w:rsidP="00363A63">
            <w:pPr>
              <w:spacing w:line="276" w:lineRule="auto"/>
            </w:pPr>
            <w:r>
              <w:t>Maternal blood types, No. (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347" w:type="dxa"/>
          </w:tcPr>
          <w:p w14:paraId="7539F21B" w14:textId="77777777" w:rsidR="00A43D56" w:rsidRPr="00A72604" w:rsidRDefault="00A43D56" w:rsidP="00363A63">
            <w:pPr>
              <w:spacing w:line="276" w:lineRule="auto"/>
              <w:jc w:val="center"/>
            </w:pPr>
          </w:p>
        </w:tc>
        <w:tc>
          <w:tcPr>
            <w:tcW w:w="2836" w:type="dxa"/>
          </w:tcPr>
          <w:p w14:paraId="4B09FDA7" w14:textId="77777777" w:rsidR="00A43D56" w:rsidRPr="00A72604" w:rsidRDefault="00A43D56" w:rsidP="00363A63">
            <w:pPr>
              <w:spacing w:line="276" w:lineRule="auto"/>
              <w:jc w:val="center"/>
            </w:pPr>
          </w:p>
        </w:tc>
      </w:tr>
      <w:tr w:rsidR="00A43D56" w14:paraId="7EA8699B" w14:textId="77777777" w:rsidTr="00363A63">
        <w:trPr>
          <w:trHeight w:val="308"/>
        </w:trPr>
        <w:tc>
          <w:tcPr>
            <w:tcW w:w="5310" w:type="dxa"/>
          </w:tcPr>
          <w:p w14:paraId="2694FCF3" w14:textId="77777777" w:rsidR="00A43D56" w:rsidRPr="00A72604" w:rsidRDefault="00A43D56" w:rsidP="00363A63">
            <w:pPr>
              <w:spacing w:line="276" w:lineRule="auto"/>
            </w:pPr>
            <w:r>
              <w:t xml:space="preserve">   Non-type O  </w:t>
            </w:r>
          </w:p>
        </w:tc>
        <w:tc>
          <w:tcPr>
            <w:tcW w:w="2347" w:type="dxa"/>
          </w:tcPr>
          <w:p w14:paraId="3CB8C03B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1,440 (60.0)</w:t>
            </w:r>
          </w:p>
        </w:tc>
        <w:tc>
          <w:tcPr>
            <w:tcW w:w="2836" w:type="dxa"/>
          </w:tcPr>
          <w:p w14:paraId="16B37BFD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32 (40.0)</w:t>
            </w:r>
          </w:p>
        </w:tc>
      </w:tr>
      <w:tr w:rsidR="00A43D56" w14:paraId="5D5E9A94" w14:textId="77777777" w:rsidTr="00363A63">
        <w:trPr>
          <w:trHeight w:val="308"/>
        </w:trPr>
        <w:tc>
          <w:tcPr>
            <w:tcW w:w="5310" w:type="dxa"/>
          </w:tcPr>
          <w:p w14:paraId="1DE85134" w14:textId="77777777" w:rsidR="00A43D56" w:rsidRPr="00A72604" w:rsidRDefault="00A43D56" w:rsidP="00363A63">
            <w:pPr>
              <w:spacing w:line="276" w:lineRule="auto"/>
            </w:pPr>
            <w:r>
              <w:t xml:space="preserve">   Type O</w:t>
            </w:r>
          </w:p>
        </w:tc>
        <w:tc>
          <w:tcPr>
            <w:tcW w:w="2347" w:type="dxa"/>
          </w:tcPr>
          <w:p w14:paraId="747FEEF6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961 (40.0)</w:t>
            </w:r>
          </w:p>
        </w:tc>
        <w:tc>
          <w:tcPr>
            <w:tcW w:w="2836" w:type="dxa"/>
          </w:tcPr>
          <w:p w14:paraId="6AFF409C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24 (42.9)</w:t>
            </w:r>
          </w:p>
        </w:tc>
      </w:tr>
      <w:tr w:rsidR="00A43D56" w14:paraId="4FD56AC8" w14:textId="77777777" w:rsidTr="00363A63">
        <w:trPr>
          <w:trHeight w:val="308"/>
        </w:trPr>
        <w:tc>
          <w:tcPr>
            <w:tcW w:w="5310" w:type="dxa"/>
          </w:tcPr>
          <w:p w14:paraId="115D0DFD" w14:textId="77777777" w:rsidR="00A43D56" w:rsidRDefault="00A43D56" w:rsidP="00363A63">
            <w:pPr>
              <w:spacing w:line="276" w:lineRule="auto"/>
            </w:pPr>
            <w:r w:rsidRPr="00A72604">
              <w:t xml:space="preserve">Age at recruitment, </w:t>
            </w:r>
            <w:r>
              <w:t xml:space="preserve">mean (SD), </w:t>
            </w:r>
            <w:r w:rsidRPr="00A72604">
              <w:t>hours</w:t>
            </w:r>
            <w:r>
              <w:t xml:space="preserve"> </w:t>
            </w:r>
          </w:p>
        </w:tc>
        <w:tc>
          <w:tcPr>
            <w:tcW w:w="2347" w:type="dxa"/>
          </w:tcPr>
          <w:p w14:paraId="39EE5DCE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26.7 (13.6)</w:t>
            </w:r>
          </w:p>
        </w:tc>
        <w:tc>
          <w:tcPr>
            <w:tcW w:w="2836" w:type="dxa"/>
          </w:tcPr>
          <w:p w14:paraId="089178D6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25.3 (11.3)</w:t>
            </w:r>
          </w:p>
        </w:tc>
      </w:tr>
      <w:tr w:rsidR="00A43D56" w14:paraId="58BF3734" w14:textId="77777777" w:rsidTr="00363A63">
        <w:trPr>
          <w:trHeight w:val="290"/>
        </w:trPr>
        <w:tc>
          <w:tcPr>
            <w:tcW w:w="5310" w:type="dxa"/>
          </w:tcPr>
          <w:p w14:paraId="496E479B" w14:textId="77777777" w:rsidR="00A43D56" w:rsidRPr="00A72604" w:rsidRDefault="00A43D56" w:rsidP="00363A63">
            <w:pPr>
              <w:spacing w:line="276" w:lineRule="auto"/>
            </w:pPr>
            <w:r>
              <w:t>TcB at recruitment, median (IQR), mg/dl</w:t>
            </w:r>
          </w:p>
        </w:tc>
        <w:tc>
          <w:tcPr>
            <w:tcW w:w="2347" w:type="dxa"/>
          </w:tcPr>
          <w:p w14:paraId="26BDF40E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6.7 (2.9)</w:t>
            </w:r>
          </w:p>
        </w:tc>
        <w:tc>
          <w:tcPr>
            <w:tcW w:w="2836" w:type="dxa"/>
          </w:tcPr>
          <w:p w14:paraId="60488265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6.6 (2.0)</w:t>
            </w:r>
          </w:p>
        </w:tc>
      </w:tr>
      <w:tr w:rsidR="00A43D56" w14:paraId="14081E0E" w14:textId="77777777" w:rsidTr="00363A63">
        <w:trPr>
          <w:trHeight w:val="290"/>
        </w:trPr>
        <w:tc>
          <w:tcPr>
            <w:tcW w:w="5310" w:type="dxa"/>
            <w:tcBorders>
              <w:bottom w:val="nil"/>
            </w:tcBorders>
          </w:tcPr>
          <w:p w14:paraId="3AB5AFEA" w14:textId="77777777" w:rsidR="00A43D56" w:rsidRPr="00A72604" w:rsidRDefault="00A43D56" w:rsidP="00363A63">
            <w:pPr>
              <w:spacing w:line="276" w:lineRule="auto"/>
            </w:pPr>
            <w:r w:rsidRPr="00946FE8">
              <w:t>ETCO</w:t>
            </w:r>
            <w:r>
              <w:t>c</w:t>
            </w:r>
            <w:r w:rsidRPr="00946FE8">
              <w:t xml:space="preserve"> at recruitment</w:t>
            </w:r>
            <w:r>
              <w:t>, mean (SD), ppm</w:t>
            </w:r>
          </w:p>
        </w:tc>
        <w:tc>
          <w:tcPr>
            <w:tcW w:w="2347" w:type="dxa"/>
            <w:tcBorders>
              <w:bottom w:val="nil"/>
            </w:tcBorders>
          </w:tcPr>
          <w:p w14:paraId="672A7EAB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1.70 (0.49)</w:t>
            </w:r>
          </w:p>
        </w:tc>
        <w:tc>
          <w:tcPr>
            <w:tcW w:w="2836" w:type="dxa"/>
            <w:tcBorders>
              <w:bottom w:val="nil"/>
            </w:tcBorders>
          </w:tcPr>
          <w:p w14:paraId="644A5E14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1.59 (0.48)</w:t>
            </w:r>
          </w:p>
        </w:tc>
      </w:tr>
      <w:tr w:rsidR="00A43D56" w14:paraId="5CDAE422" w14:textId="77777777" w:rsidTr="00363A63">
        <w:trPr>
          <w:trHeight w:val="308"/>
        </w:trPr>
        <w:tc>
          <w:tcPr>
            <w:tcW w:w="5310" w:type="dxa"/>
            <w:tcBorders>
              <w:top w:val="nil"/>
              <w:bottom w:val="nil"/>
            </w:tcBorders>
          </w:tcPr>
          <w:p w14:paraId="1675AB12" w14:textId="77777777" w:rsidR="00A43D56" w:rsidRPr="00A72604" w:rsidRDefault="00A43D56" w:rsidP="00363A63">
            <w:pPr>
              <w:spacing w:line="276" w:lineRule="auto"/>
              <w:ind w:firstLine="220"/>
            </w:pPr>
            <w:r>
              <w:t xml:space="preserve">ETCOc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t xml:space="preserve"> 1.5 ppm, No. %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3B309CEB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968 (40.6)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300B2DF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28 (52.8)</w:t>
            </w:r>
          </w:p>
        </w:tc>
      </w:tr>
      <w:tr w:rsidR="00A43D56" w14:paraId="0992B6E9" w14:textId="77777777" w:rsidTr="00363A63">
        <w:trPr>
          <w:trHeight w:val="290"/>
        </w:trPr>
        <w:tc>
          <w:tcPr>
            <w:tcW w:w="5310" w:type="dxa"/>
            <w:tcBorders>
              <w:top w:val="nil"/>
              <w:bottom w:val="nil"/>
            </w:tcBorders>
          </w:tcPr>
          <w:p w14:paraId="546EE55C" w14:textId="77777777" w:rsidR="00A43D56" w:rsidRPr="00A72604" w:rsidRDefault="00A43D56" w:rsidP="00363A63">
            <w:pPr>
              <w:spacing w:line="276" w:lineRule="auto"/>
              <w:ind w:firstLine="220"/>
            </w:pPr>
            <w:r>
              <w:t xml:space="preserve">1.5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t xml:space="preserve"> ETCOc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t xml:space="preserve"> 2.5 ppm, No. %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3D61E1AC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1,241 (52.1)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6F1B68DC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23 (43.4)</w:t>
            </w:r>
          </w:p>
        </w:tc>
      </w:tr>
      <w:tr w:rsidR="00A43D56" w14:paraId="61288E6F" w14:textId="77777777" w:rsidTr="00363A63">
        <w:trPr>
          <w:trHeight w:val="290"/>
        </w:trPr>
        <w:tc>
          <w:tcPr>
            <w:tcW w:w="5310" w:type="dxa"/>
            <w:tcBorders>
              <w:top w:val="nil"/>
              <w:bottom w:val="single" w:sz="4" w:space="0" w:color="auto"/>
            </w:tcBorders>
          </w:tcPr>
          <w:p w14:paraId="5C7FCD34" w14:textId="77777777" w:rsidR="00A43D56" w:rsidRPr="00A72604" w:rsidRDefault="00A43D56" w:rsidP="00363A63">
            <w:pPr>
              <w:spacing w:line="276" w:lineRule="auto"/>
              <w:ind w:firstLine="220"/>
            </w:pPr>
            <w:r>
              <w:t xml:space="preserve">ETCOc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t xml:space="preserve"> 2.5 ppm, No. %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</w:tcPr>
          <w:p w14:paraId="2DF02573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173 (7.3)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70D97348" w14:textId="77777777" w:rsidR="00A43D56" w:rsidRPr="00A72604" w:rsidRDefault="00A43D56" w:rsidP="00363A63">
            <w:pPr>
              <w:spacing w:line="276" w:lineRule="auto"/>
              <w:jc w:val="center"/>
            </w:pPr>
            <w:r>
              <w:t>2 (3.8)</w:t>
            </w:r>
          </w:p>
        </w:tc>
      </w:tr>
    </w:tbl>
    <w:p w14:paraId="6BED2D23" w14:textId="77777777" w:rsidR="00A43D56" w:rsidRDefault="00A43D56" w:rsidP="00A43D56">
      <w:pPr>
        <w:jc w:val="both"/>
      </w:pPr>
      <w:r w:rsidRPr="004A23C1">
        <w:rPr>
          <w:i/>
        </w:rPr>
        <w:t>Abbreviation:</w:t>
      </w:r>
      <w:r>
        <w:rPr>
          <w:i/>
        </w:rPr>
        <w:t xml:space="preserve"> </w:t>
      </w:r>
      <w:r w:rsidRPr="009B5990">
        <w:rPr>
          <w:i/>
        </w:rPr>
        <w:t>GA, gestational age; TcB, transcutaneous bilirubin; ETCOc, end-tidal carbon monoxide-</w:t>
      </w:r>
      <w:r w:rsidRPr="000961B1">
        <w:rPr>
          <w:i/>
        </w:rPr>
        <w:t>corrected; IQR</w:t>
      </w:r>
      <w:r w:rsidRPr="009B5990">
        <w:rPr>
          <w:i/>
        </w:rPr>
        <w:t>, interquartile range; SD, standard deviation; ppm, parts per million</w:t>
      </w:r>
    </w:p>
    <w:p w14:paraId="04E97860" w14:textId="77777777" w:rsidR="00A43D56" w:rsidRDefault="00A43D56" w:rsidP="00A43D56">
      <w:pPr>
        <w:spacing w:line="360" w:lineRule="auto"/>
      </w:pPr>
    </w:p>
    <w:bookmarkEnd w:id="1"/>
    <w:bookmarkEnd w:id="2"/>
    <w:p w14:paraId="12940C7B" w14:textId="77777777" w:rsidR="00A43D56" w:rsidRPr="00C36316" w:rsidRDefault="00A43D56" w:rsidP="00C36316">
      <w:pPr>
        <w:spacing w:line="480" w:lineRule="auto"/>
        <w:jc w:val="center"/>
        <w:rPr>
          <w:b/>
        </w:rPr>
      </w:pPr>
    </w:p>
    <w:sectPr w:rsidR="00A43D56" w:rsidRPr="00C36316" w:rsidSect="00A43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FC"/>
    <w:rsid w:val="00053875"/>
    <w:rsid w:val="00164C2C"/>
    <w:rsid w:val="00203F71"/>
    <w:rsid w:val="00251F56"/>
    <w:rsid w:val="002D4DD0"/>
    <w:rsid w:val="0035516F"/>
    <w:rsid w:val="0036201B"/>
    <w:rsid w:val="003F01BD"/>
    <w:rsid w:val="00477F9F"/>
    <w:rsid w:val="0054760C"/>
    <w:rsid w:val="00597ECF"/>
    <w:rsid w:val="005A18D2"/>
    <w:rsid w:val="005A38CD"/>
    <w:rsid w:val="006133BF"/>
    <w:rsid w:val="00665E56"/>
    <w:rsid w:val="006A469F"/>
    <w:rsid w:val="006B6894"/>
    <w:rsid w:val="006B70FC"/>
    <w:rsid w:val="00702D5D"/>
    <w:rsid w:val="007F38D3"/>
    <w:rsid w:val="008438BC"/>
    <w:rsid w:val="0085447D"/>
    <w:rsid w:val="00931548"/>
    <w:rsid w:val="009903F0"/>
    <w:rsid w:val="00994E7F"/>
    <w:rsid w:val="00A43D56"/>
    <w:rsid w:val="00A522C5"/>
    <w:rsid w:val="00A55437"/>
    <w:rsid w:val="00A97E89"/>
    <w:rsid w:val="00AC53A9"/>
    <w:rsid w:val="00BD1ADB"/>
    <w:rsid w:val="00C16C66"/>
    <w:rsid w:val="00C36316"/>
    <w:rsid w:val="00C41AA0"/>
    <w:rsid w:val="00C725D3"/>
    <w:rsid w:val="00CD3AB5"/>
    <w:rsid w:val="00DA0ACD"/>
    <w:rsid w:val="00E31D43"/>
    <w:rsid w:val="00E45752"/>
    <w:rsid w:val="00FB0BB8"/>
    <w:rsid w:val="00FB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E9768"/>
  <w15:chartTrackingRefBased/>
  <w15:docId w15:val="{C99F19F7-CC5B-C14B-9ECF-AA75305F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8C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8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8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8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e</dc:creator>
  <cp:keywords/>
  <dc:description/>
  <cp:lastModifiedBy>Yang, Ge</cp:lastModifiedBy>
  <cp:revision>15</cp:revision>
  <dcterms:created xsi:type="dcterms:W3CDTF">2024-11-15T06:37:00Z</dcterms:created>
  <dcterms:modified xsi:type="dcterms:W3CDTF">2024-12-08T12:54:00Z</dcterms:modified>
</cp:coreProperties>
</file>